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3. Initial c</w:t>
      </w:r>
      <w:r>
        <w:rPr>
          <w:rFonts w:cs="Arial" w:ascii="Arial" w:hAnsi="Arial"/>
          <w:vertAlign w:val="subscript"/>
        </w:rPr>
        <w:t>MAX</w:t>
      </w:r>
      <w:r>
        <w:rPr>
          <w:rFonts w:cs="Arial" w:ascii="Arial" w:hAnsi="Arial"/>
        </w:rPr>
        <w:t xml:space="preserve"> candidate sequences and changes made as a result of the qualitative assessment procedu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50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208"/>
        <w:gridCol w:w="3960"/>
        <w:gridCol w:w="1080"/>
        <w:gridCol w:w="3600"/>
        <w:gridCol w:w="1260"/>
        <w:gridCol w:w="3060"/>
      </w:tblGrid>
      <w:tr>
        <w:trPr>
          <w:trHeight w:val="214" w:hRule="atLeast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ragment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MAX candidate sequenc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-scor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lternative candidate sequ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C-score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 xml:space="preserve">Difference between sequences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(CDS = cytosine deamination substitution, PMS = PCR misincorporation substitution, Indel = I, JP = Jumping PCR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 338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67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338T), I(302_1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70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0.011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18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7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J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89G 195C 204C 207A 26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 (0.042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89G 195C 204C 207A 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7 (0.080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15_1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J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61T 7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61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02_1C 302_2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4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02_2C 302_3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4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02_2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55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0.000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0.004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355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7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0.001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47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85A 228A 263G 295T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 (0.000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85A 228A 263G 295T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67 (0.00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02_1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3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09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 (0.035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62G 1620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 (0.139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62A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4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337T 16339T 16354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337T 16339T 16354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7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65G 263G 302_2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328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0T 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8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54C 16192T 16239T 16256T 16270T 16399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499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07T 16360T 16366T 16376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8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5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67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-9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12T 122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33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12T 122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02_1C 309T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02_1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309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 (0.03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9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518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M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400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40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56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884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62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36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95C 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58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V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52C 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63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H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5A 16172C 16192T 16222T 16261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9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F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85A 228A 263G 295T 308T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85A 228A 263G 295T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30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F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334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6A 73G 185A 228A 263G 295T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0.011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85A 228A 263G 295T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 (0.053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36A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55T 16360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67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355T 1636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V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52C 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V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33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0.2576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6527T 41T 73G 150T 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00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29T 33T 96T 132T 19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12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0.005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12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0.125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62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67T 16294T 16306T 1640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S-A-6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3T 16352C 16391A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 (0.282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3T 16391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885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352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1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24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3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5A 16172C 16192T 16222T 16261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33 (0.0396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46C 152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102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26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VL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57T 1609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057T 16099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37G 7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37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28A 263G 295T 302_1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285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 (0.516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285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202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13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202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KH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74T 16294T 16296T 16304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0.000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 16296T 16304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74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L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334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31G 72C 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 (0.27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L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2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54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3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493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DS(16528T 16560T 11T 44T 141T), PMS(16531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NM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NM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2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496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86T 16188T 16232T 16257T 16294T 16296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0.000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099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 16189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16189_1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6549T 86T 146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46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67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549T 86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4- 16189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 (0.008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16184-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33 (0.001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666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H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89G 263G 271T 302_1C 302_2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H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0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081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195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P(16519C&lt;&gt;16519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67 (0.045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92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0.100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B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02_2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33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33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02_2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B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334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5C 55_1A 263G 302_1C 302_2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 (0.034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5C 55_1A 263G 302_1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 (0.109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02_2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B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5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53A 16183T 16183_1C 16189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53A 16183_1C 1618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0.030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83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2C 304T 306T 315_1C 332T 371T 381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2C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167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304T 306T 332T 371T 381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81A 152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155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2756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81A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1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19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3C 16224C 16311C 16319A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19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063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 (0.230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872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334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0.06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2C 16256T 16328T 16399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2C 16256T 16399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32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-3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08T 16126C 16256T 16294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08T 16256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-4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98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 (0.040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61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0.0294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J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 16296T 16304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2C 16256T 16399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74A 16361A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J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33 (0.015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0.22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302_1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B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60T 16263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.000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63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6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08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5056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9A 35A 53A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334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fr-F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16519C 16565T 6T 73G 152C 189G 199C 204C 207A 250C 263G 295T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89G 199C 204C 207A 250C 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565T 6T 295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10G 1623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9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210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80G 16129A 1623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39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16080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72T 16129A 16223T 16254G 16278T 16287T 16290T 16391A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442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91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072T 16278T 16287T 1629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28T 152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0.029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 (0.029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2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3_3C 16189C 16270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9C 16270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33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16183_3C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B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9C 16190T 16193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.0004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9C 16193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90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E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239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278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P(16239T&lt;&gt;1627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2A 16294T 16304C 1631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 (0.121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91A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DS(16184T 16185T 16211T  16327T 16337T 16355T 16358T 16393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99C 204C 207A 250C 263G 298-347Del-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3 (0.002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99C 204C 207A 250C 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33 (0.032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(298-347Del-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K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7T 16083T 16085T 16183- 16184T 16185T 16189C 16223T 16267T 16278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3C 16189C 16223T 16278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DS(16112T 16268T 16270T 16279T 16282T 16355T 16379T 16393T), I(16183_1C 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218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 16191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0.00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191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B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7T 16069T 16185T 16224C 16354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agment excluded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-26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67 (0.001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42T 263G 295T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 (0.0282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-26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0.0078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-26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83 (0.0016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2T 16261T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33 (0.139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 motif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Y-A-2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09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9T 16290T 16291T 16304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0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04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239T 16290T 16291T 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-3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8T 263G 315_1C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0.0002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0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268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-5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409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 328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 (0.5058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S(328G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-7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55-1641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98C 16311C 16325C 16327T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(16095T)</w:t>
            </w:r>
          </w:p>
        </w:tc>
      </w:tr>
      <w:tr>
        <w:trPr>
          <w:trHeight w:val="214" w:hRule="atLeast"/>
        </w:trPr>
        <w:tc>
          <w:tcPr>
            <w:tcW w:w="982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S-A-1</w:t>
            </w:r>
          </w:p>
        </w:tc>
        <w:tc>
          <w:tcPr>
            <w:tcW w:w="120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7-160</w:t>
            </w:r>
          </w:p>
        </w:tc>
        <w:tc>
          <w:tcPr>
            <w:tcW w:w="39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</w:t>
            </w:r>
          </w:p>
        </w:tc>
        <w:tc>
          <w:tcPr>
            <w:tcW w:w="108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6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</w:t>
            </w:r>
          </w:p>
        </w:tc>
        <w:tc>
          <w:tcPr>
            <w:tcW w:w="12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306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CDS(16546T 6T 29T 31T 105T 110T 112T 141T)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45:00Z</dcterms:created>
  <dc:creator>Aggi</dc:creator>
  <dc:description/>
  <cp:keywords/>
  <dc:language>en-US</dc:language>
  <cp:lastModifiedBy>Aggi</cp:lastModifiedBy>
  <dcterms:modified xsi:type="dcterms:W3CDTF">2008-12-10T09:46:00Z</dcterms:modified>
  <cp:revision>2</cp:revision>
  <dc:subject/>
  <dc:title>Table S2</dc:title>
</cp:coreProperties>
</file>